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481C4" w14:textId="77777777" w:rsidR="008C46E8" w:rsidRPr="00916567" w:rsidRDefault="008C46E8" w:rsidP="008C46E8">
      <w:pPr>
        <w:spacing w:line="480" w:lineRule="auto"/>
        <w:rPr>
          <w:color w:val="FF0000"/>
        </w:rPr>
      </w:pPr>
      <w:r w:rsidRPr="00916567">
        <w:rPr>
          <w:color w:val="FF0000"/>
        </w:rPr>
        <w:t>Supplementary Material: Regression Results of Control Variables in Psychological Well-being Subscale Analyses</w:t>
      </w:r>
    </w:p>
    <w:tbl>
      <w:tblPr>
        <w:tblW w:w="127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80"/>
        <w:gridCol w:w="932"/>
        <w:gridCol w:w="940"/>
        <w:gridCol w:w="688"/>
        <w:gridCol w:w="1084"/>
        <w:gridCol w:w="1092"/>
        <w:gridCol w:w="384"/>
        <w:gridCol w:w="1016"/>
        <w:gridCol w:w="1024"/>
        <w:gridCol w:w="520"/>
      </w:tblGrid>
      <w:tr w:rsidR="008C46E8" w:rsidRPr="00916567" w14:paraId="7E9202CF" w14:textId="77777777" w:rsidTr="000E2961">
        <w:trPr>
          <w:trHeight w:val="340"/>
        </w:trPr>
        <w:tc>
          <w:tcPr>
            <w:tcW w:w="5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AE8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　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7B61E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Autonomy 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25C96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Environmental Mastery 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6CF77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Personal Growth </w:t>
            </w:r>
          </w:p>
        </w:tc>
      </w:tr>
      <w:tr w:rsidR="008C46E8" w:rsidRPr="00916567" w14:paraId="02BD910C" w14:textId="77777777" w:rsidTr="000E2961">
        <w:trPr>
          <w:trHeight w:val="340"/>
        </w:trPr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2C5B2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 w:hint="eastAsia"/>
                <w:color w:val="FF0000"/>
                <w:lang w:eastAsia="zh-TW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194E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7E6F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S. E.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92B88" w14:textId="77777777" w:rsidR="008C46E8" w:rsidRPr="00916567" w:rsidRDefault="008C46E8" w:rsidP="000E2961">
            <w:pPr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FDFE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β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796DE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S. E.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B930" w14:textId="77777777" w:rsidR="008C46E8" w:rsidRPr="00916567" w:rsidRDefault="008C46E8" w:rsidP="000E2961">
            <w:pPr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43316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β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CC39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S. E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A304" w14:textId="77777777" w:rsidR="008C46E8" w:rsidRPr="00916567" w:rsidRDefault="008C46E8" w:rsidP="000E2961">
            <w:pPr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P</w:t>
            </w:r>
          </w:p>
        </w:tc>
      </w:tr>
      <w:tr w:rsidR="008C46E8" w:rsidRPr="00916567" w14:paraId="5FC49934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1C80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Femal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3B9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9B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77DF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996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D3C5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DC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00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468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88EC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*</w:t>
            </w:r>
          </w:p>
        </w:tc>
      </w:tr>
      <w:tr w:rsidR="008C46E8" w:rsidRPr="00916567" w14:paraId="49DA05FE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4712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Ag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59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903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859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88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7CA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252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73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E2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AD5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60142E47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CDF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Household Registration: City, rural befor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789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1C1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7E4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BD5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574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0500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B26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1EB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1A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607D2BCC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0417F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Household Registration: Cit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679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36D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EC8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835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1E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A6C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F18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50F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DE89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*</w:t>
            </w:r>
          </w:p>
        </w:tc>
      </w:tr>
      <w:tr w:rsidR="008C46E8" w:rsidRPr="00916567" w14:paraId="1124ED24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61EE1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Junio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7B8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39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04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CC3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111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310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DE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57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BC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2D1AE742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3FDD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Ha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ED8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4C7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FA1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951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089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9C9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45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321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65D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19D312D2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68AC4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Marrie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F7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7E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E5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71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A71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E4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1A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5F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D2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46931933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5BE9B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Junior High School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29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C6D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E05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D54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26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A9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E6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92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B1E9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</w:tr>
      <w:tr w:rsidR="008C46E8" w:rsidRPr="00916567" w14:paraId="27B4F7F7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A68D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High School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2DB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8BB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C059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CEE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315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F3F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326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8EC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934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70222161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98B3B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College and abov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41B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80F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8270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C1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50B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34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3A50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CD0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67B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5CD883F2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780E5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Family Income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85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CC8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5EB1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96D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7E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0C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D78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E960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DC9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3DB2483A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4ABFFD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Welfare Status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4E6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010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9CA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8C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FB6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4</w:t>
            </w:r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EA0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831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E3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40A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</w:tr>
      <w:tr w:rsidR="008C46E8" w:rsidRPr="00916567" w14:paraId="790769E4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9B5A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Number of Family Members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C18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58D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399A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886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4F83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3285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EE9E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FC5D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A63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</w:tbl>
    <w:p w14:paraId="2C765A13" w14:textId="77777777" w:rsidR="008C46E8" w:rsidRPr="00916567" w:rsidRDefault="008C46E8" w:rsidP="008C46E8">
      <w:pPr>
        <w:rPr>
          <w:rFonts w:eastAsia="新細明體"/>
          <w:color w:val="FF0000"/>
          <w:lang w:eastAsia="zh-TW"/>
        </w:rPr>
      </w:pPr>
      <w:r w:rsidRPr="00916567">
        <w:rPr>
          <w:rFonts w:eastAsia="新細明體"/>
          <w:color w:val="FF0000"/>
          <w:lang w:eastAsia="zh-TW"/>
        </w:rPr>
        <w:t xml:space="preserve">Note: N=1,871. + p&lt;.10; * p &lt; .05, ** p &lt;.01, *** p &lt; .001. </w:t>
      </w:r>
    </w:p>
    <w:p w14:paraId="536A4353" w14:textId="77777777" w:rsidR="008C46E8" w:rsidRPr="00916567" w:rsidRDefault="008C46E8" w:rsidP="008C46E8">
      <w:pPr>
        <w:rPr>
          <w:color w:val="FF0000"/>
        </w:rPr>
      </w:pPr>
      <w:r w:rsidRPr="00916567">
        <w:rPr>
          <w:color w:val="FF0000"/>
        </w:rPr>
        <w:br w:type="page"/>
      </w:r>
    </w:p>
    <w:p w14:paraId="2EA59860" w14:textId="77777777" w:rsidR="008C46E8" w:rsidRPr="00916567" w:rsidRDefault="008C46E8" w:rsidP="008C46E8">
      <w:pPr>
        <w:spacing w:line="480" w:lineRule="auto"/>
        <w:rPr>
          <w:color w:val="FF0000"/>
        </w:rPr>
      </w:pPr>
      <w:r w:rsidRPr="00916567">
        <w:rPr>
          <w:color w:val="FF0000"/>
        </w:rPr>
        <w:lastRenderedPageBreak/>
        <w:t>Supplementary Material: Regression Results of Control Variables in Psychological Well-being Subscale Analyses (Continued)</w:t>
      </w:r>
    </w:p>
    <w:tbl>
      <w:tblPr>
        <w:tblW w:w="127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80"/>
        <w:gridCol w:w="1016"/>
        <w:gridCol w:w="1024"/>
        <w:gridCol w:w="520"/>
        <w:gridCol w:w="1016"/>
        <w:gridCol w:w="1024"/>
        <w:gridCol w:w="520"/>
        <w:gridCol w:w="1084"/>
        <w:gridCol w:w="1092"/>
        <w:gridCol w:w="384"/>
      </w:tblGrid>
      <w:tr w:rsidR="008C46E8" w:rsidRPr="00916567" w14:paraId="13A079EA" w14:textId="77777777" w:rsidTr="000E2961">
        <w:trPr>
          <w:trHeight w:val="340"/>
        </w:trPr>
        <w:tc>
          <w:tcPr>
            <w:tcW w:w="5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0D2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　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E8E1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Positive Relations 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C93E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Purpose in Life  </w:t>
            </w: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230A1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 xml:space="preserve">Self-acceptance </w:t>
            </w:r>
          </w:p>
        </w:tc>
      </w:tr>
      <w:tr w:rsidR="008C46E8" w:rsidRPr="00916567" w14:paraId="11573F7C" w14:textId="77777777" w:rsidTr="000E2961">
        <w:trPr>
          <w:trHeight w:val="340"/>
        </w:trPr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CF4B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 w:hint="eastAsia"/>
                <w:color w:val="FF0000"/>
                <w:lang w:eastAsia="zh-TW"/>
              </w:rPr>
              <w:t xml:space="preserve">　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1616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β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196A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S. E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1E606" w14:textId="77777777" w:rsidR="008C46E8" w:rsidRPr="00916567" w:rsidRDefault="008C46E8" w:rsidP="000E2961">
            <w:pPr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714F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β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CA94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S. E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524E" w14:textId="77777777" w:rsidR="008C46E8" w:rsidRPr="00916567" w:rsidRDefault="008C46E8" w:rsidP="000E2961">
            <w:pPr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3934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β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4294" w14:textId="77777777" w:rsidR="008C46E8" w:rsidRPr="00916567" w:rsidRDefault="008C46E8" w:rsidP="000E2961">
            <w:pPr>
              <w:jc w:val="center"/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S. E.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F491" w14:textId="77777777" w:rsidR="008C46E8" w:rsidRPr="00916567" w:rsidRDefault="008C46E8" w:rsidP="000E2961">
            <w:pPr>
              <w:rPr>
                <w:rFonts w:eastAsia="新細明體"/>
                <w:b/>
                <w:bCs/>
                <w:color w:val="FF0000"/>
                <w:lang w:eastAsia="zh-TW"/>
              </w:rPr>
            </w:pPr>
            <w:r w:rsidRPr="00916567">
              <w:rPr>
                <w:rFonts w:eastAsia="新細明體"/>
                <w:b/>
                <w:bCs/>
                <w:color w:val="FF0000"/>
                <w:lang w:eastAsia="zh-TW"/>
              </w:rPr>
              <w:t>P</w:t>
            </w:r>
          </w:p>
        </w:tc>
      </w:tr>
      <w:tr w:rsidR="008C46E8" w:rsidRPr="00916567" w14:paraId="7604383E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B4599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Femal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D85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90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CBC7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858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9B9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3DF4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4A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54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5B3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  <w:tr w:rsidR="008C46E8" w:rsidRPr="00916567" w14:paraId="08C34F5C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EA906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Ag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007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419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42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9B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FEB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5C5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A3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93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878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7BAF8BD1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83AB0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Household Registration: City, rural befor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499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6B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84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189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D77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ABF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689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AB1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5DF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7D7C2C8D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3CEE2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Household Registration: C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749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93F0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1D0D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4C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CCB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2BD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009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13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D933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</w:tr>
      <w:tr w:rsidR="008C46E8" w:rsidRPr="00916567" w14:paraId="1A74EF98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611D0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Junio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45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036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674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C97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C6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1FF3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74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1B50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9D36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  <w:tr w:rsidR="008C46E8" w:rsidRPr="00916567" w14:paraId="5E796675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85EE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H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99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A7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EB7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D9E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B74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E228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D76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26B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3D3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  <w:tr w:rsidR="008C46E8" w:rsidRPr="00916567" w14:paraId="625DF391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C8A6A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Marrie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4A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C1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F39F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06B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2A65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533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D9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DDED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964D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  <w:tr w:rsidR="008C46E8" w:rsidRPr="00916567" w14:paraId="0C9772BB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5FB95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Junior High Schoo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714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4B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BF6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CA6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169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D53B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169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919A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17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  <w:tr w:rsidR="008C46E8" w:rsidRPr="00916567" w14:paraId="72655FCA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2F66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High School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020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0DD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51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175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AA5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C61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F99B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15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3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A6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5ABA43CA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8BF72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College and abov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440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1DC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87A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185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4C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EEB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170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44D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3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85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</w:p>
        </w:tc>
      </w:tr>
      <w:tr w:rsidR="008C46E8" w:rsidRPr="00916567" w14:paraId="04D46092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77BD8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Family Incom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D0A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7A6E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1EC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DAE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DC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2F65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051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892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AE09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  <w:tr w:rsidR="008C46E8" w:rsidRPr="00916567" w14:paraId="1236A23B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897796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Welfare Status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852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4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720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A7D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0898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A5F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6F77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2A15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1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92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17</w:t>
            </w:r>
          </w:p>
        </w:tc>
        <w:tc>
          <w:tcPr>
            <w:tcW w:w="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589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  <w:tr w:rsidR="008C46E8" w:rsidRPr="00916567" w14:paraId="41D9B758" w14:textId="77777777" w:rsidTr="000E2961">
        <w:trPr>
          <w:trHeight w:val="34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A7C96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Number of Family Member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677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F8243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3C3A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*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4886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-0.0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1327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E63C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7CF39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7B14" w14:textId="77777777" w:rsidR="008C46E8" w:rsidRPr="00916567" w:rsidRDefault="008C46E8" w:rsidP="000E2961">
            <w:pPr>
              <w:jc w:val="right"/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>0.06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58AE" w14:textId="77777777" w:rsidR="008C46E8" w:rsidRPr="00916567" w:rsidRDefault="008C46E8" w:rsidP="000E2961">
            <w:pPr>
              <w:rPr>
                <w:rFonts w:eastAsia="新細明體"/>
                <w:color w:val="FF0000"/>
                <w:lang w:eastAsia="zh-TW"/>
              </w:rPr>
            </w:pPr>
            <w:r w:rsidRPr="00916567">
              <w:rPr>
                <w:rFonts w:eastAsia="新細明體"/>
                <w:color w:val="FF0000"/>
                <w:lang w:eastAsia="zh-TW"/>
              </w:rPr>
              <w:t xml:space="preserve"> </w:t>
            </w:r>
          </w:p>
        </w:tc>
      </w:tr>
    </w:tbl>
    <w:p w14:paraId="585B8449" w14:textId="77777777" w:rsidR="008C46E8" w:rsidRPr="00916567" w:rsidRDefault="008C46E8" w:rsidP="008C46E8">
      <w:pPr>
        <w:rPr>
          <w:rFonts w:eastAsia="新細明體"/>
          <w:color w:val="FF0000"/>
          <w:lang w:eastAsia="zh-TW"/>
        </w:rPr>
      </w:pPr>
      <w:r w:rsidRPr="00916567">
        <w:rPr>
          <w:rFonts w:eastAsia="新細明體"/>
          <w:color w:val="FF0000"/>
          <w:lang w:eastAsia="zh-TW"/>
        </w:rPr>
        <w:t xml:space="preserve">Note: N=1,871. + p&lt;.10; * p &lt; .05, ** p &lt;.01. </w:t>
      </w:r>
    </w:p>
    <w:p w14:paraId="49EEB73D" w14:textId="77777777" w:rsidR="008C46E8" w:rsidRPr="00916567" w:rsidRDefault="008C46E8" w:rsidP="008C46E8">
      <w:pPr>
        <w:spacing w:line="480" w:lineRule="auto"/>
        <w:rPr>
          <w:rFonts w:eastAsia="SimSun"/>
          <w:color w:val="FF0000"/>
        </w:rPr>
      </w:pPr>
    </w:p>
    <w:p w14:paraId="65F88D61" w14:textId="77777777" w:rsidR="008C46E8" w:rsidRPr="00916567" w:rsidRDefault="008C46E8" w:rsidP="008C46E8">
      <w:pPr>
        <w:spacing w:line="480" w:lineRule="auto"/>
        <w:rPr>
          <w:rFonts w:eastAsia="SimSun"/>
          <w:color w:val="FF0000"/>
        </w:rPr>
      </w:pPr>
    </w:p>
    <w:p w14:paraId="0B54A380" w14:textId="77777777" w:rsidR="008C46E8" w:rsidRPr="00916567" w:rsidRDefault="008C46E8" w:rsidP="008C46E8">
      <w:pPr>
        <w:spacing w:line="480" w:lineRule="auto"/>
        <w:rPr>
          <w:rFonts w:eastAsia="SimSun"/>
          <w:color w:val="FF0000"/>
        </w:rPr>
      </w:pPr>
    </w:p>
    <w:p w14:paraId="4861C2AF" w14:textId="77777777" w:rsidR="0061378C" w:rsidRDefault="0061378C"/>
    <w:sectPr w:rsidR="0061378C" w:rsidSect="00E50E48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6E8"/>
    <w:rsid w:val="0061378C"/>
    <w:rsid w:val="008C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DA90"/>
  <w15:chartTrackingRefBased/>
  <w15:docId w15:val="{8A2F78DC-C4B8-4D2C-904A-DCC2B89EC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46E8"/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 huang</dc:creator>
  <cp:keywords/>
  <dc:description/>
  <cp:lastModifiedBy>chien huang</cp:lastModifiedBy>
  <cp:revision>1</cp:revision>
  <dcterms:created xsi:type="dcterms:W3CDTF">2021-05-07T14:39:00Z</dcterms:created>
  <dcterms:modified xsi:type="dcterms:W3CDTF">2021-05-07T14:40:00Z</dcterms:modified>
</cp:coreProperties>
</file>